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427A4" w14:textId="5108EC3D" w:rsidR="00CE364C" w:rsidRPr="00600508" w:rsidRDefault="00CE364C" w:rsidP="00CE364C">
      <w:pPr>
        <w:pStyle w:val="Caption"/>
        <w:rPr>
          <w:rFonts w:cstheme="minorHAnsi"/>
          <w:color w:val="FF0000"/>
          <w:lang w:val="en-US"/>
        </w:rPr>
      </w:pPr>
      <w:r w:rsidRPr="00600508">
        <w:rPr>
          <w:lang w:val="en-US"/>
        </w:rPr>
        <w:t>Table S-</w:t>
      </w:r>
      <w:r>
        <w:rPr>
          <w:lang w:val="en-US"/>
        </w:rPr>
        <w:t>6</w:t>
      </w:r>
      <w:r w:rsidRPr="00600508">
        <w:rPr>
          <w:rFonts w:cstheme="minorHAnsi"/>
          <w:lang w:val="en-US"/>
        </w:rPr>
        <w:t xml:space="preserve">. </w:t>
      </w:r>
      <w:r w:rsidRPr="00600508">
        <w:rPr>
          <w:lang w:val="en-US"/>
        </w:rPr>
        <w:t xml:space="preserve">Summary of one-way sensitivity analyses parameters and results - </w:t>
      </w:r>
      <w:r w:rsidRPr="00600508">
        <w:rPr>
          <w:rFonts w:cstheme="minorHAnsi"/>
          <w:lang w:val="en-US"/>
        </w:rPr>
        <w:t>Strategy 4 vs Strategy 1</w:t>
      </w:r>
    </w:p>
    <w:tbl>
      <w:tblPr>
        <w:tblStyle w:val="TableGrid1"/>
        <w:tblW w:w="9072" w:type="dxa"/>
        <w:tblInd w:w="-5" w:type="dxa"/>
        <w:tblLook w:val="04A0" w:firstRow="1" w:lastRow="0" w:firstColumn="1" w:lastColumn="0" w:noHBand="0" w:noVBand="1"/>
      </w:tblPr>
      <w:tblGrid>
        <w:gridCol w:w="4637"/>
        <w:gridCol w:w="1775"/>
        <w:gridCol w:w="1330"/>
        <w:gridCol w:w="1330"/>
      </w:tblGrid>
      <w:tr w:rsidR="00CE364C" w:rsidRPr="00600508" w14:paraId="47EC99DB" w14:textId="77777777" w:rsidTr="0097577B">
        <w:trPr>
          <w:tblHeader/>
        </w:trPr>
        <w:tc>
          <w:tcPr>
            <w:tcW w:w="4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519CE9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Model parameter</w:t>
            </w:r>
          </w:p>
        </w:tc>
        <w:tc>
          <w:tcPr>
            <w:tcW w:w="1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4FD8AC8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Parameter value (lower limit, upper limit)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DC20953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 xml:space="preserve">ICER </w:t>
            </w:r>
            <w:r w:rsidRPr="00600508">
              <w:rPr>
                <w:rFonts w:cstheme="minorHAnsi"/>
                <w:color w:val="auto"/>
                <w:lang w:val="en-US"/>
              </w:rPr>
              <w:t>(cost in USD per QALY gained)</w:t>
            </w:r>
          </w:p>
        </w:tc>
      </w:tr>
      <w:tr w:rsidR="00CE364C" w:rsidRPr="00600508" w14:paraId="5CEEC396" w14:textId="77777777" w:rsidTr="0097577B">
        <w:trPr>
          <w:tblHeader/>
        </w:trPr>
        <w:tc>
          <w:tcPr>
            <w:tcW w:w="4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AD74531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</w:p>
        </w:tc>
        <w:tc>
          <w:tcPr>
            <w:tcW w:w="1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865274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15E3F7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Lower limit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5D73A91" w14:textId="77777777" w:rsidR="00CE364C" w:rsidRPr="00600508" w:rsidRDefault="00CE364C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Upper limit</w:t>
            </w:r>
          </w:p>
        </w:tc>
      </w:tr>
      <w:tr w:rsidR="00CE364C" w:rsidRPr="00600508" w14:paraId="75A994BD" w14:textId="77777777" w:rsidTr="0097577B">
        <w:tc>
          <w:tcPr>
            <w:tcW w:w="6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3585" w14:textId="77777777" w:rsidR="00CE364C" w:rsidRPr="00600508" w:rsidRDefault="00CE364C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>Base case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1BF6" w14:textId="77777777" w:rsidR="00CE364C" w:rsidRPr="00600508" w:rsidRDefault="00CE364C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>19,175</w:t>
            </w:r>
          </w:p>
        </w:tc>
      </w:tr>
      <w:tr w:rsidR="00CE364C" w:rsidRPr="00600508" w14:paraId="5E4DFB7E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C17EA" w14:textId="77777777" w:rsidR="00CE364C" w:rsidRPr="00600508" w:rsidRDefault="00CE364C" w:rsidP="0097577B">
            <w:pPr>
              <w:pStyle w:val="tablenote"/>
              <w:rPr>
                <w:rFonts w:cs="Calibri"/>
                <w:color w:val="000000"/>
                <w:lang w:val="en-US" w:eastAsia="zh-TW"/>
              </w:rPr>
            </w:pPr>
            <w:r w:rsidRPr="00600508">
              <w:rPr>
                <w:lang w:val="en-US"/>
              </w:rPr>
              <w:t>Annual discounting rat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2C3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03 (0.01; 0.0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53B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5,755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22A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23,022 </w:t>
            </w:r>
          </w:p>
        </w:tc>
      </w:tr>
      <w:tr w:rsidR="00CE364C" w:rsidRPr="00600508" w14:paraId="0D29CB0B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EBA9" w14:textId="77777777" w:rsidR="00CE364C" w:rsidRPr="00600508" w:rsidRDefault="00CE364C" w:rsidP="0097577B">
            <w:pPr>
              <w:pStyle w:val="tablenote"/>
              <w:rPr>
                <w:highlight w:val="green"/>
                <w:lang w:val="en-US"/>
              </w:rPr>
            </w:pPr>
            <w:r w:rsidRPr="00600508">
              <w:rPr>
                <w:lang w:val="en-US"/>
              </w:rPr>
              <w:t>Prevalence of prostate cancer in men referred for first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98E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377 (0.34; 0.41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759D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7,831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DB8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21,547 </w:t>
            </w:r>
          </w:p>
        </w:tc>
      </w:tr>
      <w:tr w:rsidR="00CE364C" w:rsidRPr="00600508" w14:paraId="2FC349FE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F1D0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Distribution of low-risk prostate cance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A03BE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31 (0.27; 0.34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E5435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,74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5A55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0,844</w:t>
            </w:r>
          </w:p>
        </w:tc>
      </w:tr>
      <w:tr w:rsidR="00CE364C" w:rsidRPr="00600508" w14:paraId="4EF4AC8A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1FA6A5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Probability of detecting low-risk cancer given true low-risk cancer using systematic biopsy as first biopsy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ECD857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35 (0.25; 0.4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D86BAC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,91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4B8C1EE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20,764 </w:t>
            </w:r>
          </w:p>
        </w:tc>
      </w:tr>
      <w:tr w:rsidR="00CE364C" w:rsidRPr="00600508" w14:paraId="378B0955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1B8C054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Probability of detecting clinically significant cancer given true intermediate-risk cancer using </w:t>
            </w:r>
            <w:r w:rsidRPr="00600508">
              <w:rPr>
                <w:szCs w:val="20"/>
                <w:lang w:val="en-US"/>
              </w:rPr>
              <w:t>MRI targeted biopsy</w:t>
            </w:r>
            <w:r w:rsidRPr="00600508">
              <w:rPr>
                <w:lang w:val="en-US"/>
              </w:rPr>
              <w:t xml:space="preserve"> as first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5B216EE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79 (0.71; 0.87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7C26888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,39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D502AE8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0,207</w:t>
            </w:r>
          </w:p>
        </w:tc>
      </w:tr>
      <w:tr w:rsidR="00CE364C" w:rsidRPr="00600508" w14:paraId="0BEACB9E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1CFE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Probability of low-risk cancer classified as suspicious clinically significant cancer by mpMRI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0C7F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56 (0.46; 0.67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38D9F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,480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1CC62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0,256</w:t>
            </w:r>
          </w:p>
        </w:tc>
      </w:tr>
      <w:tr w:rsidR="00CE364C" w:rsidRPr="00600508" w14:paraId="0EEBAA68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9923321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Probability of detecting low-risk given true intermediate-risk cancer using </w:t>
            </w:r>
            <w:r w:rsidRPr="00600508">
              <w:rPr>
                <w:szCs w:val="20"/>
                <w:lang w:val="en-US"/>
              </w:rPr>
              <w:t>MRI targeted biopsy</w:t>
            </w:r>
            <w:r w:rsidRPr="00600508">
              <w:rPr>
                <w:lang w:val="en-US"/>
              </w:rPr>
              <w:t xml:space="preserve"> as first biopsy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8C064D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08 (0.06; 0.16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7E841A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,44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42B5F1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9,932</w:t>
            </w:r>
          </w:p>
        </w:tc>
      </w:tr>
      <w:tr w:rsidR="00CE364C" w:rsidRPr="00600508" w14:paraId="071FA388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1F5225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Probability of no cancer classified as suspicious clinically significant cancer by mpMRI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4330CD1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5 (0.43; 0.58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57F840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7,971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7F8995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989 </w:t>
            </w:r>
          </w:p>
        </w:tc>
      </w:tr>
      <w:tr w:rsidR="00CE364C" w:rsidRPr="00600508" w14:paraId="7F21559D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154B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Charge of systematic biopsy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C1F8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,124 (1,012; 1,236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1CA6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495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FF3F0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855 </w:t>
            </w:r>
          </w:p>
        </w:tc>
      </w:tr>
      <w:tr w:rsidR="00CE364C" w:rsidRPr="00600508" w14:paraId="41879139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E6E3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Distribution of intermediate-risk prostate cance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37B39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44 (0.4; 0.49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F064E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896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B66E8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837 </w:t>
            </w:r>
          </w:p>
        </w:tc>
      </w:tr>
      <w:tr w:rsidR="00CE364C" w:rsidRPr="00600508" w14:paraId="7F073E4A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B015E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Probability of intermediate-risk cancer being classified as suspicious clinically significant cancer by mpMRI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0157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87 (0.83; 0.91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4576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527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A478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457 </w:t>
            </w:r>
          </w:p>
        </w:tc>
      </w:tr>
      <w:tr w:rsidR="00CE364C" w:rsidRPr="00600508" w14:paraId="6EA91FC0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ED8FD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Charge of saturation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35DB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,565 (1,409; 1,722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EAA3F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748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5DCE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603 </w:t>
            </w:r>
          </w:p>
        </w:tc>
      </w:tr>
      <w:tr w:rsidR="00CE364C" w:rsidRPr="00600508" w14:paraId="1DE8D412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933F6A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tility weight for no cance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98AE9F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85 (0.83; 0.86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13DAB01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940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5D600C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663 </w:t>
            </w:r>
          </w:p>
        </w:tc>
      </w:tr>
      <w:tr w:rsidR="00CE364C" w:rsidRPr="00600508" w14:paraId="4A31959D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81C811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Probability of detecting low-risk cancer given true intermediate-risk cancer using systematic biopsy as the second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891454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1 (0.07; 0.13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81C2458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833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AAAEC2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304 </w:t>
            </w:r>
          </w:p>
        </w:tc>
      </w:tr>
      <w:tr w:rsidR="00CE364C" w:rsidRPr="00600508" w14:paraId="0AD4E4F3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B4589E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tility weight for intermediate-risk localized prostate cance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65C7D235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81 (0.</w:t>
            </w:r>
            <w:r>
              <w:rPr>
                <w:lang w:val="en-US"/>
              </w:rPr>
              <w:t>803</w:t>
            </w:r>
            <w:r w:rsidRPr="00600508">
              <w:rPr>
                <w:lang w:val="en-US"/>
              </w:rPr>
              <w:t>; 0.8</w:t>
            </w:r>
            <w:r>
              <w:rPr>
                <w:lang w:val="en-US"/>
              </w:rPr>
              <w:t>17</w:t>
            </w:r>
            <w:r w:rsidRPr="00600508">
              <w:rPr>
                <w:lang w:val="en-US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3DD82820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19,00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28882A8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19,352</w:t>
            </w:r>
          </w:p>
        </w:tc>
      </w:tr>
      <w:tr w:rsidR="00CE364C" w:rsidRPr="00600508" w14:paraId="78B9E2D7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F89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Charge of mpMRI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DF05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827 (744; 910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7E7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042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3ED1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309 </w:t>
            </w:r>
          </w:p>
        </w:tc>
      </w:tr>
      <w:tr w:rsidR="00CE364C" w:rsidRPr="00600508" w14:paraId="653CA61E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0E40495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Probability of detecting clinically significant cancer given intermediate-risk cancer using systematic biopsy as second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34981F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35 (0.32; 0.38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60BBCE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8,927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4B5A60B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75 </w:t>
            </w:r>
          </w:p>
        </w:tc>
      </w:tr>
      <w:tr w:rsidR="00CE364C" w:rsidRPr="00600508" w14:paraId="795F79FF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A6B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Charge of urology visi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725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82 (73; 90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0044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10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254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241 </w:t>
            </w:r>
          </w:p>
        </w:tc>
      </w:tr>
      <w:tr w:rsidR="00CE364C" w:rsidRPr="00600508" w14:paraId="5330975E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1DFA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Utility weight for low-risk localized prostate cance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E0D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0.84 (0.836; 0.844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EDA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19,122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1ED12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>19,229</w:t>
            </w:r>
          </w:p>
        </w:tc>
      </w:tr>
      <w:tr w:rsidR="00CE364C" w:rsidRPr="00600508" w14:paraId="41136C4D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BC419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tility decrements due to saturation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EA97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007 (0.006; 0.008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A89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23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07E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224 </w:t>
            </w:r>
          </w:p>
        </w:tc>
      </w:tr>
      <w:tr w:rsidR="00CE364C" w:rsidRPr="00600508" w14:paraId="0EA82E7A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A1D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Probability of detecting low-risk given true low-risk cancer using systematic biopsy as the second biopsy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5CBF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45 (0.43; 0.47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C23C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48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D502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244 </w:t>
            </w:r>
          </w:p>
        </w:tc>
      </w:tr>
      <w:tr w:rsidR="00CE364C" w:rsidRPr="00600508" w14:paraId="62E46E13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BB70A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Utility decrements due to systematic biopsy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E7BB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0.004 (0.003; 0.004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B665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30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02C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220 </w:t>
            </w:r>
          </w:p>
        </w:tc>
      </w:tr>
      <w:tr w:rsidR="00CE364C" w:rsidRPr="00600508" w14:paraId="33E405EF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AA63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Charge of PSA test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8FDA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41 (37; 45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69A6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144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DBC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19,206 </w:t>
            </w:r>
          </w:p>
        </w:tc>
      </w:tr>
      <w:tr w:rsidR="00CE364C" w:rsidRPr="00600508" w14:paraId="0A921BE9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74D8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 xml:space="preserve">Utility weight of patients with metastatic disease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6634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0.67 (</w:t>
            </w:r>
            <w:r w:rsidRPr="007B59CA">
              <w:t>0.660; 0.680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834D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19,15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F379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19,199</w:t>
            </w:r>
          </w:p>
        </w:tc>
      </w:tr>
      <w:tr w:rsidR="00CE364C" w:rsidRPr="00600508" w14:paraId="7B27F76B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80E7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 xml:space="preserve">Charge of MRI-US fusion targeted biopsy platform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EDCA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288 (259; 317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5059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 xml:space="preserve">19,173 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4ABD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 xml:space="preserve">19,178 </w:t>
            </w:r>
          </w:p>
        </w:tc>
      </w:tr>
      <w:tr w:rsidR="00CE364C" w:rsidRPr="00600508" w14:paraId="12A782BB" w14:textId="77777777" w:rsidTr="0097577B">
        <w:trPr>
          <w:trHeight w:val="185"/>
        </w:trPr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BE01" w14:textId="77777777" w:rsidR="00CE364C" w:rsidRPr="00600508" w:rsidRDefault="00CE364C" w:rsidP="0097577B">
            <w:pPr>
              <w:pStyle w:val="tablenote"/>
              <w:rPr>
                <w:lang w:val="en-US"/>
              </w:rPr>
            </w:pPr>
            <w:r>
              <w:rPr>
                <w:lang w:val="en-US"/>
              </w:rPr>
              <w:t xml:space="preserve">Utility weight of patients with high-risk localized prostate cancer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0933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0.71 (</w:t>
            </w:r>
            <w:r w:rsidRPr="007B59CA">
              <w:t>0.701; 0.719)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C565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19,175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5B54" w14:textId="77777777" w:rsidR="00CE364C" w:rsidRPr="00317A15" w:rsidRDefault="00CE364C" w:rsidP="0097577B">
            <w:pPr>
              <w:pStyle w:val="tablenote"/>
              <w:rPr>
                <w:lang w:val="en-US"/>
              </w:rPr>
            </w:pPr>
            <w:r w:rsidRPr="00317A15">
              <w:rPr>
                <w:lang w:val="en-US"/>
              </w:rPr>
              <w:t>19,175</w:t>
            </w:r>
          </w:p>
        </w:tc>
      </w:tr>
    </w:tbl>
    <w:p w14:paraId="3F4EF1E9" w14:textId="77777777" w:rsidR="00CE364C" w:rsidRPr="00600508" w:rsidRDefault="00CE364C" w:rsidP="00CE364C">
      <w:pPr>
        <w:spacing w:before="60" w:after="60" w:line="240" w:lineRule="auto"/>
        <w:jc w:val="both"/>
        <w:rPr>
          <w:rFonts w:cs="Arial"/>
          <w:sz w:val="20"/>
          <w:szCs w:val="20"/>
          <w:lang w:val="en-US"/>
        </w:rPr>
      </w:pPr>
      <w:r w:rsidRPr="00600508">
        <w:rPr>
          <w:rFonts w:cs="Arial"/>
          <w:b/>
          <w:sz w:val="20"/>
          <w:szCs w:val="20"/>
          <w:lang w:val="en-US"/>
        </w:rPr>
        <w:lastRenderedPageBreak/>
        <w:t>Abbreviations</w:t>
      </w:r>
      <w:r w:rsidRPr="00600508">
        <w:rPr>
          <w:rFonts w:cs="Arial"/>
          <w:sz w:val="20"/>
          <w:szCs w:val="20"/>
          <w:lang w:val="en-US"/>
        </w:rPr>
        <w:t>: ICER, incremental cost-effectiveness ratio; MRI, magnetic resonance imaging; mpMRI, multi-parametric magnetic resonance imaging; PSA, prostate-specific antigen; USD, US dollar</w:t>
      </w:r>
    </w:p>
    <w:p w14:paraId="52A35767" w14:textId="77777777" w:rsidR="00CE364C" w:rsidRPr="00600508" w:rsidRDefault="00CE364C" w:rsidP="00CE364C">
      <w:pPr>
        <w:pStyle w:val="tablenote"/>
        <w:rPr>
          <w:lang w:val="en-US"/>
        </w:rPr>
      </w:pPr>
      <w:r w:rsidRPr="00600508">
        <w:rPr>
          <w:b/>
          <w:lang w:val="en-US"/>
        </w:rPr>
        <w:t>Notes</w:t>
      </w:r>
      <w:r w:rsidRPr="00600508">
        <w:rPr>
          <w:lang w:val="en-US"/>
        </w:rPr>
        <w:t>:</w:t>
      </w:r>
    </w:p>
    <w:p w14:paraId="5F5CE980" w14:textId="77777777" w:rsidR="00CE364C" w:rsidRPr="00600508" w:rsidRDefault="00CE364C" w:rsidP="00CE364C">
      <w:pPr>
        <w:pStyle w:val="tablenote"/>
        <w:numPr>
          <w:ilvl w:val="0"/>
          <w:numId w:val="4"/>
        </w:numPr>
        <w:jc w:val="both"/>
        <w:rPr>
          <w:szCs w:val="20"/>
          <w:lang w:val="en-US"/>
        </w:rPr>
      </w:pPr>
      <w:r w:rsidRPr="00600508">
        <w:rPr>
          <w:szCs w:val="20"/>
          <w:lang w:val="en-US"/>
        </w:rPr>
        <w:t>MRI targeted biopsy refers to the administration of MRI targeted biopsy combined with systematic biopsy following positive mpMRI.</w:t>
      </w:r>
    </w:p>
    <w:p w14:paraId="08C7730B" w14:textId="3891992C" w:rsidR="00CE364C" w:rsidRPr="00CE364C" w:rsidRDefault="00CE364C" w:rsidP="00CE364C">
      <w:pPr>
        <w:pStyle w:val="tablenote"/>
        <w:numPr>
          <w:ilvl w:val="0"/>
          <w:numId w:val="4"/>
        </w:numPr>
        <w:jc w:val="both"/>
        <w:rPr>
          <w:lang w:val="en-US"/>
        </w:rPr>
      </w:pPr>
      <w:r w:rsidRPr="00CE364C">
        <w:rPr>
          <w:szCs w:val="20"/>
          <w:lang w:val="en-US"/>
        </w:rPr>
        <w:t xml:space="preserve">Parameters that are highlighted indicate that the upper bound limit of the parameter led to a lower ICER; parameters that are not highlighted indicate that the upper bound limit of the parameter led to higher ICER. </w:t>
      </w:r>
    </w:p>
    <w:sectPr w:rsidR="00CE364C" w:rsidRPr="00CE3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286A53"/>
    <w:rsid w:val="002B2F35"/>
    <w:rsid w:val="00317A15"/>
    <w:rsid w:val="00360A8E"/>
    <w:rsid w:val="00362BBE"/>
    <w:rsid w:val="00437526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E364C"/>
    <w:rsid w:val="00CE3834"/>
    <w:rsid w:val="00D14D27"/>
    <w:rsid w:val="00D764F3"/>
    <w:rsid w:val="00E8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sharepoint/v3"/>
    <ds:schemaRef ds:uri="5621dd47-367f-405a-808d-e64f97877181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6:00Z</dcterms:created>
  <dcterms:modified xsi:type="dcterms:W3CDTF">2021-08-17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